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67030</wp:posOffset>
            </wp:positionH>
            <wp:positionV relativeFrom="paragraph">
              <wp:posOffset>3879850</wp:posOffset>
            </wp:positionV>
            <wp:extent cx="4526739" cy="1429636"/>
            <wp:effectExtent l="0" t="0" r="762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6739" cy="14296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105525</wp:posOffset>
                </wp:positionV>
                <wp:extent cx="5261934" cy="274947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1934" cy="27494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kern w:val="24"/>
                                <w:lang w:val="en-US"/>
                              </w:rPr>
                              <w:t>Figure 4-2: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 xml:space="preserve"> Gamma band mean power statistical data in the three recording sites: ANOVA analysis (upper table) and p values for post-hoc comparisons (lower table). 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* :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 xml:space="preserve"> p≤5x10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vertAlign w:val="superscript"/>
                                <w:lang w:val="en-US"/>
                              </w:rPr>
                              <w:t>-2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, ** : p≤5x10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vertAlign w:val="superscript"/>
                                <w:lang w:val="en-US"/>
                              </w:rPr>
                              <w:t>-3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, *** : p≤5x10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vertAlign w:val="superscript"/>
                                <w:lang w:val="en-US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0;margin-top:480.75pt;width:414.35pt;height:21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" filled="f" stroked="f">
                <v:textbox style="mso-fit-shape-to-text:t">
                  <w:txbxContent>
                    <w:p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kern w:val="24"/>
                          <w:lang w:val="en-US"/>
                        </w:rPr>
                        <w:t>Figure 4-2: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 xml:space="preserve"> Gamma band mean power statistical data in the three recording sites: ANOVA analysis (upper table) and p values for post-hoc comparisons (lower table). 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* :</w:t>
                      </w:r>
                      <w:proofErr w:type="gramEnd"/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 xml:space="preserve"> p≤5x10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vertAlign w:val="superscript"/>
                          <w:lang w:val="en-US"/>
                        </w:rPr>
                        <w:t>-2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, ** : p≤5x10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vertAlign w:val="superscript"/>
                          <w:lang w:val="en-US"/>
                        </w:rPr>
                        <w:t>-3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, *** : p≤5x10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vertAlign w:val="superscript"/>
                          <w:lang w:val="en-US"/>
                        </w:rPr>
                        <w:t>-4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.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67030</wp:posOffset>
            </wp:positionH>
            <wp:positionV relativeFrom="paragraph">
              <wp:posOffset>0</wp:posOffset>
            </wp:positionV>
            <wp:extent cx="4526739" cy="3084628"/>
            <wp:effectExtent l="0" t="0" r="762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6739" cy="30846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F52F1-895A-4BFF-8391-EA44EE20F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2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.mouly</dc:creator>
  <cp:keywords/>
  <dc:description/>
  <cp:lastModifiedBy>Parikh, Dhiren</cp:lastModifiedBy>
  <cp:revision>3</cp:revision>
  <dcterms:created xsi:type="dcterms:W3CDTF">2019-02-22T10:50:00Z</dcterms:created>
  <dcterms:modified xsi:type="dcterms:W3CDTF">2019-05-02T17:19:00Z</dcterms:modified>
</cp:coreProperties>
</file>